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DFB3D" w14:textId="77777777" w:rsidR="00DB7F33" w:rsidRDefault="00DB7F33" w:rsidP="00F714F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6CD6A546" wp14:editId="7D5E52AF">
            <wp:simplePos x="0" y="0"/>
            <wp:positionH relativeFrom="column">
              <wp:posOffset>-11520</wp:posOffset>
            </wp:positionH>
            <wp:positionV relativeFrom="paragraph">
              <wp:posOffset>545</wp:posOffset>
            </wp:positionV>
            <wp:extent cx="5400040" cy="2753360"/>
            <wp:effectExtent l="0" t="0" r="0" b="8890"/>
            <wp:wrapTopAndBottom/>
            <wp:docPr id="1228445138" name="Imagem 1" descr="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8445138" name="Imagem 1" descr="Diagrama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7533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8107DCD" w14:textId="77777777" w:rsidR="005473E1" w:rsidRDefault="005473E1" w:rsidP="005473E1">
      <w:pPr>
        <w:shd w:val="clear" w:color="auto" w:fill="FFFFFF"/>
        <w:spacing w:before="200" w:after="200" w:line="240" w:lineRule="auto"/>
        <w:ind w:firstLine="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S2 Fig. Representation of the genealogy of </w:t>
      </w:r>
      <w:r>
        <w:rPr>
          <w:rFonts w:ascii="Times New Roman" w:eastAsia="Times New Roman" w:hAnsi="Times New Roman" w:cs="Times New Roman"/>
          <w:b/>
          <w:i/>
          <w:sz w:val="24"/>
          <w:szCs w:val="24"/>
          <w:highlight w:val="white"/>
        </w:rPr>
        <w:t>Leontopithecus chrysopygus</w:t>
      </w: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 xml:space="preserve"> in 2020, showing the extant individuals colored in yellow and their respective ascendent generations based on data from the species' pedigree records.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Circles, squares, and diamonds indicate, respectively, females, males, and unknown sex individuals. The lines connect the offspring to their respective sire and dam; and † indicates dead individuals. F0 represents the founder individuals, and G1 to G9 represents the subsequent captive generations.</w:t>
      </w:r>
    </w:p>
    <w:p w14:paraId="0BE57086" w14:textId="2B17176B" w:rsidR="00D8223B" w:rsidRDefault="00D8223B"/>
    <w:sectPr w:rsidR="00D8223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3sTCwsLAwMTe2NLRU0lEKTi0uzszPAykwqgUAkN+OHCwAAAA="/>
  </w:docVars>
  <w:rsids>
    <w:rsidRoot w:val="00D8223B"/>
    <w:rsid w:val="005473E1"/>
    <w:rsid w:val="006570BD"/>
    <w:rsid w:val="00716091"/>
    <w:rsid w:val="009F530D"/>
    <w:rsid w:val="00D8223B"/>
    <w:rsid w:val="00DB7F33"/>
    <w:rsid w:val="00E605A6"/>
    <w:rsid w:val="00F7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3184C8"/>
  <w15:chartTrackingRefBased/>
  <w15:docId w15:val="{990240D6-8B67-4521-82E4-5DAC7CE3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05A6"/>
    <w:pPr>
      <w:spacing w:after="0" w:line="480" w:lineRule="auto"/>
      <w:ind w:firstLine="709"/>
      <w:jc w:val="both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D8223B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8223B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8223B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8223B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8223B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8223B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8223B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8223B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8223B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822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822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822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822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8223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822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8223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822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822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8223B"/>
    <w:pPr>
      <w:spacing w:after="80" w:line="240" w:lineRule="auto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D822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8223B"/>
    <w:pPr>
      <w:numPr>
        <w:ilvl w:val="1"/>
      </w:numPr>
      <w:spacing w:after="160" w:line="278" w:lineRule="auto"/>
      <w:ind w:firstLine="709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D822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8223B"/>
    <w:pPr>
      <w:spacing w:before="160" w:after="160" w:line="278" w:lineRule="auto"/>
      <w:ind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D8223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8223B"/>
    <w:pPr>
      <w:spacing w:after="160" w:line="278" w:lineRule="auto"/>
      <w:ind w:left="720" w:firstLine="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D8223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822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8223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8223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1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a Bulhões</dc:creator>
  <cp:keywords/>
  <dc:description/>
  <cp:lastModifiedBy>Nathalia Bulhões</cp:lastModifiedBy>
  <cp:revision>6</cp:revision>
  <dcterms:created xsi:type="dcterms:W3CDTF">2025-01-30T22:01:00Z</dcterms:created>
  <dcterms:modified xsi:type="dcterms:W3CDTF">2025-01-30T22:20:00Z</dcterms:modified>
</cp:coreProperties>
</file>